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E7C5C" w14:textId="407B9D0C" w:rsidR="005A4B51" w:rsidRDefault="005A4B51" w:rsidP="005A4B51">
      <w:pPr>
        <w:pStyle w:val="Kop1"/>
        <w:spacing w:line="276" w:lineRule="auto"/>
      </w:pPr>
      <w:r w:rsidRPr="00BF5659">
        <w:t>Guidelines for analysis with the Myotube Analyzer</w:t>
      </w:r>
    </w:p>
    <w:p w14:paraId="27B27628" w14:textId="77777777" w:rsidR="005A4B51" w:rsidRPr="00BF5659" w:rsidRDefault="005A4B51" w:rsidP="005A4B51">
      <w:pPr>
        <w:spacing w:line="276" w:lineRule="auto"/>
      </w:pPr>
      <w:r w:rsidRPr="00BF5659">
        <w:t>These guidelines were decided on after a few pilot experiments on different image sets, and iterations of multidisciplinary discussions involving the program developer and the cell culture specialists.</w:t>
      </w:r>
    </w:p>
    <w:p w14:paraId="046BB0AE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Adjust levels</w:t>
      </w:r>
    </w:p>
    <w:p w14:paraId="3265B603" w14:textId="10EDBF0F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Always choose a lower input threshold higher than 0 for DAPI to avoid that the software recognizes</w:t>
      </w:r>
      <w:r w:rsidR="0058183E">
        <w:t xml:space="preserve"> background signal as</w:t>
      </w:r>
      <w:r w:rsidRPr="00BF5659">
        <w:t xml:space="preserve"> nuclei</w:t>
      </w:r>
    </w:p>
    <w:p w14:paraId="030470C7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Do not oversaturate the images (else you cannot see whether 2 myotubes are overlapping, or branches of the same myotube for example)</w:t>
      </w:r>
    </w:p>
    <w:p w14:paraId="5C67340B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Indicate mask</w:t>
      </w:r>
    </w:p>
    <w:p w14:paraId="7E447B36" w14:textId="77777777" w:rsidR="005A4B51" w:rsidRPr="00BF5659" w:rsidRDefault="005A4B51" w:rsidP="005A4B51">
      <w:pPr>
        <w:spacing w:line="276" w:lineRule="auto"/>
      </w:pPr>
      <w:r w:rsidRPr="00BF5659">
        <w:t>Thresholding: set threshold as low as possible, until noise appears</w:t>
      </w:r>
    </w:p>
    <w:p w14:paraId="2437C912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When separating myotubes</w:t>
      </w:r>
    </w:p>
    <w:p w14:paraId="0B297429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A shadow or line over the whole length of the possible cut-off must be visible</w:t>
      </w:r>
    </w:p>
    <w:p w14:paraId="5059FA59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Keep the main/biggest myotube intact, don’t cut completely through the main myotube, but alongside it where the other myotube touches the main one</w:t>
      </w:r>
    </w:p>
    <w:p w14:paraId="26E5FDAD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When in doubt: separate the myotubes</w:t>
      </w:r>
    </w:p>
    <w:p w14:paraId="6041AB6A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When adding areas</w:t>
      </w:r>
    </w:p>
    <w:p w14:paraId="5259EBFB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 xml:space="preserve">Dim myotubes not entirely in the mask need to have at least 2 nuclei in MyHC area </w:t>
      </w:r>
      <w:r w:rsidRPr="00BF5659">
        <w:rPr>
          <w:b/>
        </w:rPr>
        <w:t xml:space="preserve">AND </w:t>
      </w:r>
      <w:r w:rsidRPr="00BF5659">
        <w:t>50% should be already visible in mask (if mask didn’t find them, don’t include them)</w:t>
      </w:r>
    </w:p>
    <w:p w14:paraId="5EBEDA4B" w14:textId="4D5F5A23" w:rsidR="005A4B51" w:rsidRPr="00BF5659" w:rsidRDefault="005A4B51" w:rsidP="005A4B51">
      <w:pPr>
        <w:spacing w:line="276" w:lineRule="auto"/>
        <w:ind w:left="720"/>
      </w:pPr>
      <w:r w:rsidRPr="00BF5659">
        <w:t>Note: Everything that the mask already clearly included, even though there might be just one nucleus, is kept</w:t>
      </w:r>
    </w:p>
    <w:p w14:paraId="5AC94E7B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Fill holes of nuclei in the MyHC mask</w:t>
      </w:r>
    </w:p>
    <w:p w14:paraId="77D49959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Remove junk before saving</w:t>
      </w:r>
    </w:p>
    <w:p w14:paraId="320BF547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Indicate nuclei</w:t>
      </w:r>
    </w:p>
    <w:p w14:paraId="0FCD67B5" w14:textId="77777777" w:rsidR="005A4B51" w:rsidRPr="00BF5659" w:rsidRDefault="005A4B51" w:rsidP="005A4B51">
      <w:pPr>
        <w:spacing w:line="276" w:lineRule="auto"/>
      </w:pPr>
      <w:r w:rsidRPr="00BF5659">
        <w:t>When doubt whether or not an object is a nucleus (very big or very small, very high or very low intensity, irregular in shape): remove it</w:t>
      </w:r>
    </w:p>
    <w:p w14:paraId="56104619" w14:textId="77777777" w:rsidR="005A4B51" w:rsidRPr="00BF5659" w:rsidRDefault="005A4B51" w:rsidP="005A4B51">
      <w:pPr>
        <w:spacing w:line="276" w:lineRule="auto"/>
      </w:pPr>
      <w:r w:rsidRPr="00BF5659">
        <w:t>For poorly assigned nuclei (asterisk is not centered, asterisks are missing, too many asterisks)</w:t>
      </w:r>
    </w:p>
    <w:p w14:paraId="495E0187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Less than 4 nuclei in the neighborhood: leave as is, only add missing nuclei or remove excess</w:t>
      </w:r>
    </w:p>
    <w:p w14:paraId="366D66B8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More than 4 nuclei in the neighborhood: remove and reassign cent</w:t>
      </w:r>
      <w:r>
        <w:t>er</w:t>
      </w:r>
      <w:r w:rsidRPr="00BF5659">
        <w:t>s</w:t>
      </w:r>
    </w:p>
    <w:p w14:paraId="1E0A700C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When in doubt: remove and redo</w:t>
      </w:r>
    </w:p>
    <w:p w14:paraId="11792F9D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Nuclei clustering</w:t>
      </w:r>
    </w:p>
    <w:p w14:paraId="712456CD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Nucleus diameter: 10 µm</w:t>
      </w:r>
    </w:p>
    <w:p w14:paraId="1A22DC3A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Max allowed distance: 4 µm</w:t>
      </w:r>
    </w:p>
    <w:p w14:paraId="46676A52" w14:textId="77777777" w:rsidR="005A4B51" w:rsidRPr="005A4B51" w:rsidRDefault="005A4B51" w:rsidP="005A4B51">
      <w:pPr>
        <w:spacing w:line="276" w:lineRule="auto"/>
        <w:rPr>
          <w:b/>
          <w:bCs/>
        </w:rPr>
      </w:pPr>
      <w:r w:rsidRPr="005A4B51">
        <w:rPr>
          <w:b/>
          <w:bCs/>
        </w:rPr>
        <w:t>Branching points</w:t>
      </w:r>
    </w:p>
    <w:p w14:paraId="0866B00C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Keep the general overview (do not zoom in)</w:t>
      </w:r>
    </w:p>
    <w:p w14:paraId="667C712F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lastRenderedPageBreak/>
        <w:t>Do not consider bulges as branching points, there really has to be a myotube (containing at least one nucleus) in another direction</w:t>
      </w:r>
    </w:p>
    <w:p w14:paraId="4F0EF416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Curves are not considered for branching points</w:t>
      </w:r>
    </w:p>
    <w:p w14:paraId="0BB6CBEF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In case of multiple branches arriving at a point, follow the skeleton to decide the number of branching points in that area</w:t>
      </w:r>
    </w:p>
    <w:p w14:paraId="7EBA3E6D" w14:textId="77777777" w:rsidR="005A4B51" w:rsidRPr="00BF5659" w:rsidRDefault="005A4B51" w:rsidP="005A4B51">
      <w:pPr>
        <w:pStyle w:val="Lijstalinea"/>
        <w:numPr>
          <w:ilvl w:val="0"/>
          <w:numId w:val="1"/>
        </w:numPr>
        <w:spacing w:line="276" w:lineRule="auto"/>
      </w:pPr>
      <w:r w:rsidRPr="00BF5659">
        <w:t>If visually you cannot distinguish branching points, just consider one</w:t>
      </w:r>
    </w:p>
    <w:p w14:paraId="49F9DB0D" w14:textId="77777777" w:rsidR="005A4B51" w:rsidRDefault="005A4B51" w:rsidP="005A4B51">
      <w:pPr>
        <w:spacing w:line="276" w:lineRule="auto"/>
      </w:pPr>
      <w:r w:rsidRPr="00BF5659">
        <w:t>When in doubt: do not add a branching point)</w:t>
      </w:r>
    </w:p>
    <w:p w14:paraId="0E3706F7" w14:textId="77777777" w:rsidR="008C73FA" w:rsidRDefault="0058183E" w:rsidP="005A4B51">
      <w:pPr>
        <w:spacing w:line="276" w:lineRule="auto"/>
      </w:pPr>
    </w:p>
    <w:sectPr w:rsidR="008C7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632B6"/>
    <w:multiLevelType w:val="hybridMultilevel"/>
    <w:tmpl w:val="1610CEA0"/>
    <w:lvl w:ilvl="0" w:tplc="C37623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76"/>
    <w:rsid w:val="0004667F"/>
    <w:rsid w:val="00122076"/>
    <w:rsid w:val="00135C9F"/>
    <w:rsid w:val="001850DD"/>
    <w:rsid w:val="003902A0"/>
    <w:rsid w:val="0058183E"/>
    <w:rsid w:val="005A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B634"/>
  <w15:chartTrackingRefBased/>
  <w15:docId w15:val="{F959568F-BC27-4347-A9A1-48B229A76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4B51"/>
    <w:pPr>
      <w:spacing w:line="480" w:lineRule="auto"/>
      <w:jc w:val="both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5A4B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A4B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A4B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5A4B5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5A4B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Noë</dc:creator>
  <cp:keywords/>
  <dc:description/>
  <cp:lastModifiedBy>Simon Noë</cp:lastModifiedBy>
  <cp:revision>3</cp:revision>
  <dcterms:created xsi:type="dcterms:W3CDTF">2022-01-28T16:36:00Z</dcterms:created>
  <dcterms:modified xsi:type="dcterms:W3CDTF">2022-02-01T10:42:00Z</dcterms:modified>
</cp:coreProperties>
</file>